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127"/>
        <w:gridCol w:w="6945"/>
      </w:tblGrid>
      <w:tr w:rsidR="00543C34" w:rsidRPr="00090D27" w:rsidTr="00A9509A"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3C34" w:rsidRPr="00F6530D" w:rsidRDefault="00A9509A" w:rsidP="00CC1AB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upp. Table </w:t>
            </w:r>
            <w:r w:rsidR="00543C34" w:rsidRPr="00F6530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</w:t>
            </w:r>
            <w:r w:rsidR="00090D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. </w:t>
            </w:r>
            <w:r w:rsidR="00543C34" w:rsidRPr="00F6530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enes in the hereditary polyposis and colorectal cancer gene panel</w:t>
            </w:r>
          </w:p>
        </w:tc>
      </w:tr>
      <w:tr w:rsidR="00543C34" w:rsidRPr="00A84667" w:rsidTr="00A9509A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Gene</w:t>
            </w:r>
          </w:p>
        </w:tc>
        <w:tc>
          <w:tcPr>
            <w:tcW w:w="6945" w:type="dxa"/>
            <w:tcBorders>
              <w:left w:val="nil"/>
              <w:bottom w:val="single" w:sz="4" w:space="0" w:color="auto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RefSeq</w:t>
            </w:r>
          </w:p>
        </w:tc>
      </w:tr>
      <w:tr w:rsidR="00543C34" w:rsidRPr="00A84667" w:rsidTr="00A9509A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PC</w:t>
            </w:r>
          </w:p>
        </w:tc>
        <w:tc>
          <w:tcPr>
            <w:tcW w:w="6945" w:type="dxa"/>
            <w:tcBorders>
              <w:left w:val="nil"/>
              <w:bottom w:val="nil"/>
              <w:right w:val="nil"/>
            </w:tcBorders>
          </w:tcPr>
          <w:p w:rsidR="00543C34" w:rsidRPr="002B5198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NG_008481.4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XIN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NG_012142.1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MPR1A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NG_009362.1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PCAM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NG_012352.2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2B5198" w:rsidRDefault="00543C34" w:rsidP="00CC1AB9">
            <w:pPr>
              <w:rPr>
                <w:rFonts w:ascii="Arial" w:hAnsi="Arial" w:cs="Arial"/>
                <w:sz w:val="22"/>
                <w:szCs w:val="22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GREM1</w:t>
            </w:r>
            <w:r w:rsidRPr="002B5198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2B5198" w:rsidRDefault="00543C34" w:rsidP="00CC1AB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NG_033791.2</w:t>
            </w:r>
            <w:r w:rsidRPr="002B5198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  <w:p w:rsidR="00543C34" w:rsidRPr="002B5198" w:rsidRDefault="00543C34" w:rsidP="00CC1AB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LH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NG_007109.2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SH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NG_007110.2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SH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NG_016607.2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SH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NG_007111.1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UTYH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NG_008189.1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THL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667">
              <w:rPr>
                <w:rFonts w:ascii="Arial" w:hAnsi="Arial" w:cs="Arial"/>
                <w:sz w:val="22"/>
                <w:szCs w:val="22"/>
                <w:lang w:val="en-US"/>
              </w:rPr>
              <w:t>NG_008412.1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2B5198" w:rsidRDefault="00543C34" w:rsidP="00CC1AB9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B5198">
              <w:rPr>
                <w:rFonts w:ascii="Arial" w:hAnsi="Arial" w:cs="Arial"/>
                <w:i/>
                <w:iCs/>
                <w:sz w:val="22"/>
                <w:szCs w:val="22"/>
              </w:rPr>
              <w:t>PMS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2B5198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4667">
              <w:rPr>
                <w:rFonts w:ascii="Arial" w:hAnsi="Arial" w:cs="Arial"/>
                <w:sz w:val="22"/>
                <w:szCs w:val="22"/>
              </w:rPr>
              <w:t>NG_008466.1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</w:rPr>
              <w:t>POLD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4667">
              <w:rPr>
                <w:rFonts w:ascii="Arial" w:hAnsi="Arial" w:cs="Arial"/>
                <w:sz w:val="22"/>
                <w:szCs w:val="22"/>
              </w:rPr>
              <w:t>NG_033800.1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</w:rPr>
              <w:t>POL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4667">
              <w:rPr>
                <w:rFonts w:ascii="Arial" w:hAnsi="Arial" w:cs="Arial"/>
                <w:sz w:val="22"/>
                <w:szCs w:val="22"/>
              </w:rPr>
              <w:t>NG_033840.1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</w:rPr>
              <w:t>PTEN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4667">
              <w:rPr>
                <w:rFonts w:ascii="Arial" w:hAnsi="Arial" w:cs="Arial"/>
                <w:sz w:val="22"/>
                <w:szCs w:val="22"/>
              </w:rPr>
              <w:t>NG_007466.2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4667">
              <w:rPr>
                <w:rFonts w:ascii="Arial" w:hAnsi="Arial" w:cs="Arial"/>
                <w:sz w:val="22"/>
                <w:szCs w:val="22"/>
              </w:rPr>
              <w:t>NG_013013.2</w:t>
            </w:r>
          </w:p>
        </w:tc>
      </w:tr>
      <w:tr w:rsidR="00543C34" w:rsidRPr="00A84667" w:rsidTr="00A9509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84667">
              <w:rPr>
                <w:rFonts w:ascii="Arial" w:hAnsi="Arial" w:cs="Arial"/>
                <w:i/>
                <w:iCs/>
                <w:sz w:val="22"/>
                <w:szCs w:val="22"/>
              </w:rPr>
              <w:t>STK11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3C34" w:rsidRPr="00A84667" w:rsidRDefault="00543C34" w:rsidP="00CC1AB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84667">
              <w:rPr>
                <w:rFonts w:ascii="Arial" w:hAnsi="Arial" w:cs="Arial"/>
                <w:sz w:val="22"/>
                <w:szCs w:val="22"/>
              </w:rPr>
              <w:t>NG_007460.2</w:t>
            </w:r>
          </w:p>
        </w:tc>
      </w:tr>
      <w:tr w:rsidR="00543C34" w:rsidRPr="00090D27" w:rsidTr="00A9509A"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3C34" w:rsidRPr="002B5198" w:rsidRDefault="00543C34" w:rsidP="00CC1AB9">
            <w:pPr>
              <w:rPr>
                <w:rFonts w:ascii="Arial" w:eastAsia="Times New Roman" w:hAnsi="Arial" w:cs="Arial"/>
                <w:sz w:val="22"/>
                <w:szCs w:val="22"/>
                <w:lang w:val="en-US" w:eastAsia="da-DK"/>
              </w:rPr>
            </w:pPr>
            <w:r w:rsidRPr="002B5198">
              <w:rPr>
                <w:rFonts w:ascii="Arial" w:eastAsia="Times New Roman" w:hAnsi="Arial" w:cs="Arial"/>
                <w:sz w:val="22"/>
                <w:szCs w:val="22"/>
                <w:lang w:val="en-US" w:eastAsia="da-DK"/>
              </w:rPr>
              <w:t xml:space="preserve">† Analysis of the </w:t>
            </w:r>
            <w:r w:rsidRPr="002B5198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da-DK"/>
              </w:rPr>
              <w:t>GREM1</w:t>
            </w:r>
            <w:r w:rsidRPr="002B5198">
              <w:rPr>
                <w:rFonts w:ascii="Arial" w:eastAsia="Times New Roman" w:hAnsi="Arial" w:cs="Arial"/>
                <w:sz w:val="22"/>
                <w:szCs w:val="22"/>
                <w:lang w:val="en-US" w:eastAsia="da-DK"/>
              </w:rPr>
              <w:t>-enhancer.</w:t>
            </w:r>
          </w:p>
        </w:tc>
      </w:tr>
    </w:tbl>
    <w:p w:rsidR="00543C34" w:rsidRPr="00CD7ED4" w:rsidRDefault="00543C34" w:rsidP="00543C34">
      <w:pPr>
        <w:rPr>
          <w:lang w:val="en-US"/>
        </w:rPr>
      </w:pPr>
    </w:p>
    <w:p w:rsidR="00E454CE" w:rsidRPr="00543C34" w:rsidRDefault="00E454CE">
      <w:pPr>
        <w:rPr>
          <w:lang w:val="en-US"/>
        </w:rPr>
      </w:pPr>
    </w:p>
    <w:sectPr w:rsidR="00E454CE" w:rsidRPr="00543C34" w:rsidSect="00A025D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C34"/>
    <w:rsid w:val="00090D27"/>
    <w:rsid w:val="0035058E"/>
    <w:rsid w:val="003F50F4"/>
    <w:rsid w:val="00543C34"/>
    <w:rsid w:val="00713839"/>
    <w:rsid w:val="00A025DB"/>
    <w:rsid w:val="00A9509A"/>
    <w:rsid w:val="00E4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4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kild Terkelsen</dc:creator>
  <cp:lastModifiedBy>Ulaganathan S.</cp:lastModifiedBy>
  <cp:revision>2</cp:revision>
  <dcterms:created xsi:type="dcterms:W3CDTF">2020-06-18T16:01:00Z</dcterms:created>
  <dcterms:modified xsi:type="dcterms:W3CDTF">2020-06-18T16:01:00Z</dcterms:modified>
</cp:coreProperties>
</file>